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AA9D7" w14:textId="460F819C" w:rsidR="006A35D1" w:rsidRPr="0039235F" w:rsidRDefault="006A35D1" w:rsidP="0039235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7822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37F89D5D" w14:textId="3E075408" w:rsidR="00C12220" w:rsidRPr="00456874" w:rsidRDefault="00C12220" w:rsidP="0039235F">
      <w:pPr>
        <w:spacing w:after="0" w:line="360" w:lineRule="auto"/>
        <w:jc w:val="thaiDistribute"/>
        <w:rPr>
          <w:rFonts w:ascii="Times New Roman" w:eastAsia="Times New Roman" w:hAnsi="Times New Roman" w:cs="Times New Roman"/>
          <w:sz w:val="24"/>
          <w:szCs w:val="24"/>
        </w:rPr>
      </w:pPr>
      <w:r w:rsidRPr="0045687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6A35D1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456874">
        <w:rPr>
          <w:rFonts w:ascii="Times New Roman" w:eastAsia="Times New Roman" w:hAnsi="Times New Roman" w:cs="Times New Roman"/>
          <w:sz w:val="24"/>
          <w:szCs w:val="24"/>
          <w:cs/>
        </w:rPr>
        <w:t xml:space="preserve"> </w:t>
      </w:r>
      <w:r w:rsidRPr="00C12220">
        <w:rPr>
          <w:rFonts w:ascii="Times New Roman" w:eastAsia="Times New Roman" w:hAnsi="Times New Roman" w:cs="Times New Roman"/>
          <w:sz w:val="24"/>
          <w:szCs w:val="24"/>
        </w:rPr>
        <w:t xml:space="preserve">Analysis of variance (ANOVA) for the quadratic model used in the biodegradation of PET microplastics by </w:t>
      </w:r>
      <w:proofErr w:type="spellStart"/>
      <w:r w:rsidRPr="00C12220">
        <w:rPr>
          <w:rFonts w:ascii="Times New Roman" w:eastAsia="Times New Roman" w:hAnsi="Times New Roman" w:cs="Times New Roman"/>
          <w:i/>
          <w:iCs/>
          <w:sz w:val="24"/>
          <w:szCs w:val="24"/>
        </w:rPr>
        <w:t>Paenibacillus</w:t>
      </w:r>
      <w:proofErr w:type="spellEnd"/>
      <w:r w:rsidRPr="00C1222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12220">
        <w:rPr>
          <w:rFonts w:ascii="Times New Roman" w:eastAsia="Times New Roman" w:hAnsi="Times New Roman" w:cs="Times New Roman"/>
          <w:i/>
          <w:iCs/>
          <w:sz w:val="24"/>
          <w:szCs w:val="24"/>
        </w:rPr>
        <w:t>naphthalenovorans</w:t>
      </w:r>
      <w:proofErr w:type="spellEnd"/>
      <w:r w:rsidRPr="00C12220">
        <w:rPr>
          <w:rFonts w:ascii="Times New Roman" w:eastAsia="Times New Roman" w:hAnsi="Times New Roman" w:cs="Times New Roman"/>
          <w:sz w:val="24"/>
          <w:szCs w:val="24"/>
        </w:rPr>
        <w:t xml:space="preserve"> strain PETKKU2.</w:t>
      </w:r>
    </w:p>
    <w:tbl>
      <w:tblPr>
        <w:tblW w:w="954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890"/>
        <w:gridCol w:w="630"/>
        <w:gridCol w:w="1620"/>
        <w:gridCol w:w="1080"/>
        <w:gridCol w:w="1080"/>
        <w:gridCol w:w="1620"/>
      </w:tblGrid>
      <w:tr w:rsidR="00C12220" w:rsidRPr="00456874" w14:paraId="0AD47A11" w14:textId="77777777" w:rsidTr="00C12220">
        <w:trPr>
          <w:trHeight w:val="288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B9BE9E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D29855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2A9BB2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A3B296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0703CD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29AB1C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9630A1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2220" w:rsidRPr="00456874" w14:paraId="16C104F3" w14:textId="77777777" w:rsidTr="00C12220">
        <w:trPr>
          <w:trHeight w:val="288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5B8F08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78AE9DE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3AB9D2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F794C4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12F71F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9F4AE2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08AC25" w14:textId="77777777" w:rsidR="00C12220" w:rsidRPr="00F84B00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4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gnificant</w:t>
            </w:r>
          </w:p>
        </w:tc>
      </w:tr>
      <w:tr w:rsidR="00C12220" w:rsidRPr="00456874" w14:paraId="1D402766" w14:textId="77777777" w:rsidTr="00C12220">
        <w:trPr>
          <w:trHeight w:val="288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E79B59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3F5A3C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756C6B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CCF653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12A37F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1714B5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8227DC" w14:textId="77777777" w:rsidR="00C12220" w:rsidRPr="00B40A07" w:rsidRDefault="00C12220" w:rsidP="003923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2220" w:rsidRPr="00456874" w14:paraId="73D30606" w14:textId="77777777" w:rsidTr="00C12220">
        <w:trPr>
          <w:trHeight w:val="288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342CED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9AC54C5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3CC6C9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A2CFDB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0CDF4C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DF3F2D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876FA5" w14:textId="77777777" w:rsidR="00C12220" w:rsidRPr="00B40A07" w:rsidRDefault="00C12220" w:rsidP="003923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2220" w:rsidRPr="00456874" w14:paraId="116D054D" w14:textId="77777777" w:rsidTr="00C12220">
        <w:trPr>
          <w:trHeight w:val="288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9B0267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B7E463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C181EE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A2763E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9F048A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7DD7B5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C90FB9" w14:textId="77777777" w:rsidR="00C12220" w:rsidRPr="00B40A07" w:rsidRDefault="00C12220" w:rsidP="003923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2220" w:rsidRPr="00456874" w14:paraId="088266BC" w14:textId="77777777" w:rsidTr="00C12220">
        <w:trPr>
          <w:trHeight w:val="288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710D54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190563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F097CF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FCA8F4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EA80CA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5BB1A8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BB3F90" w14:textId="77777777" w:rsidR="00C12220" w:rsidRPr="00B40A07" w:rsidRDefault="00C12220" w:rsidP="003923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2220" w:rsidRPr="00456874" w14:paraId="5F9FA864" w14:textId="77777777" w:rsidTr="00C12220">
        <w:trPr>
          <w:trHeight w:val="288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ABF1AC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630FE1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64EDA7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FDDB03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C7D688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7E1471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E328C4" w14:textId="77777777" w:rsidR="00C12220" w:rsidRPr="00B40A07" w:rsidRDefault="00C12220" w:rsidP="003923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2220" w:rsidRPr="00456874" w14:paraId="18B69047" w14:textId="77777777" w:rsidTr="00C12220">
        <w:trPr>
          <w:trHeight w:val="288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0BDF39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7F3E7C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8CFE66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0889B6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97F239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3425CA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9A68E3" w14:textId="77777777" w:rsidR="00C12220" w:rsidRPr="00B40A07" w:rsidRDefault="00C12220" w:rsidP="003923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2220" w:rsidRPr="00456874" w14:paraId="4F3BFD03" w14:textId="77777777" w:rsidTr="00C12220">
        <w:trPr>
          <w:trHeight w:val="288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C9B608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²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591A44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514F82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641FE4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285CCD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7CD866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86962D" w14:textId="77777777" w:rsidR="00C12220" w:rsidRPr="00B40A07" w:rsidRDefault="00C12220" w:rsidP="003923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2220" w:rsidRPr="00456874" w14:paraId="024F9C8C" w14:textId="77777777" w:rsidTr="00C12220">
        <w:trPr>
          <w:trHeight w:val="288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662C90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²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9C86D4D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15E669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350FE8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AFEEE2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6BFF08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23D92F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2220" w:rsidRPr="00456874" w14:paraId="2A69537D" w14:textId="77777777" w:rsidTr="00C12220">
        <w:trPr>
          <w:trHeight w:val="288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354A60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²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732276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FDF4B0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A0EC77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9C539E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40ABB1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07703B" w14:textId="77777777" w:rsidR="00C12220" w:rsidRPr="00B40A07" w:rsidRDefault="00C12220" w:rsidP="0039235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2220" w:rsidRPr="00456874" w14:paraId="4CF4D6A6" w14:textId="77777777" w:rsidTr="00C12220">
        <w:trPr>
          <w:trHeight w:val="288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B4A3E6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007EF5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132CA9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A516F4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6E5406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9A4BA9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55784C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2220" w:rsidRPr="00456874" w14:paraId="0FE76684" w14:textId="77777777" w:rsidTr="00C12220">
        <w:trPr>
          <w:trHeight w:val="288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DB6C61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D9A96A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454218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054C7E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5432F9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3452F2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5EFB9D" w14:textId="77777777" w:rsidR="00C12220" w:rsidRPr="00F84B00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4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t significant</w:t>
            </w:r>
          </w:p>
        </w:tc>
      </w:tr>
      <w:tr w:rsidR="00C12220" w:rsidRPr="00456874" w14:paraId="6CA1BFE5" w14:textId="77777777" w:rsidTr="00C12220">
        <w:trPr>
          <w:trHeight w:val="288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549D6F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828901B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72D1B0D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7380E3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246307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F7BFDC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883D3B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2220" w:rsidRPr="00456874" w14:paraId="22C3A1EC" w14:textId="77777777" w:rsidTr="00C12220">
        <w:trPr>
          <w:trHeight w:val="288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4BAEA1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 Tota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6770279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A6A757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6E5DBE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0F1125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11B173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D17007" w14:textId="77777777" w:rsidR="00C12220" w:rsidRPr="00B40A07" w:rsidRDefault="00C12220" w:rsidP="0039235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627AB5B" w14:textId="3D15D424" w:rsidR="00C12220" w:rsidRDefault="00C12220" w:rsidP="0039235F">
      <w:pPr>
        <w:spacing w:after="0" w:line="360" w:lineRule="auto"/>
        <w:jc w:val="thaiDistribute"/>
        <w:rPr>
          <w:rFonts w:ascii="Times New Roman" w:eastAsia="Times New Roman" w:hAnsi="Times New Roman"/>
          <w:sz w:val="24"/>
          <w:szCs w:val="24"/>
        </w:rPr>
      </w:pPr>
      <w:r w:rsidRPr="00456874">
        <w:rPr>
          <w:rFonts w:ascii="Times New Roman" w:eastAsia="Times New Roman" w:hAnsi="Times New Roman" w:cs="Times New Roman"/>
          <w:b/>
          <w:bCs/>
          <w:sz w:val="24"/>
          <w:szCs w:val="24"/>
        </w:rPr>
        <w:t>Note:</w:t>
      </w:r>
      <w:r w:rsidRPr="00456874">
        <w:rPr>
          <w:rFonts w:ascii="Times New Roman" w:eastAsia="Times New Roman" w:hAnsi="Times New Roman" w:cs="Times New Roman"/>
          <w:sz w:val="24"/>
          <w:szCs w:val="24"/>
        </w:rPr>
        <w:t xml:space="preserve"> A = pH, B = ammonium nitrate concentration</w:t>
      </w:r>
      <w:r w:rsidR="00F84B00">
        <w:rPr>
          <w:rFonts w:ascii="Times New Roman" w:eastAsia="Times New Roman" w:hAnsi="Times New Roman" w:hint="cs"/>
          <w:sz w:val="24"/>
          <w:szCs w:val="24"/>
          <w:cs/>
        </w:rPr>
        <w:t xml:space="preserve"> </w:t>
      </w:r>
      <w:r w:rsidR="00F84B00">
        <w:rPr>
          <w:rFonts w:ascii="Times New Roman" w:eastAsia="Times New Roman" w:hAnsi="Times New Roman"/>
          <w:sz w:val="24"/>
          <w:szCs w:val="24"/>
        </w:rPr>
        <w:t>(g/L)</w:t>
      </w:r>
      <w:r w:rsidRPr="00456874">
        <w:rPr>
          <w:rFonts w:ascii="Times New Roman" w:eastAsia="Times New Roman" w:hAnsi="Times New Roman" w:cs="Times New Roman"/>
          <w:sz w:val="24"/>
          <w:szCs w:val="24"/>
        </w:rPr>
        <w:t>, C = PET-MP concentration</w:t>
      </w:r>
      <w:r w:rsidR="00F84B00">
        <w:rPr>
          <w:rFonts w:ascii="Times New Roman" w:eastAsia="Times New Roman" w:hAnsi="Times New Roman" w:cs="Times New Roman"/>
          <w:sz w:val="24"/>
          <w:szCs w:val="24"/>
        </w:rPr>
        <w:t xml:space="preserve"> (%w/v)</w:t>
      </w:r>
      <w:r w:rsidRPr="00456874">
        <w:rPr>
          <w:rFonts w:ascii="Times New Roman" w:eastAsia="Times New Roman" w:hAnsi="Times New Roman" w:cs="Times New Roman"/>
          <w:sz w:val="24"/>
          <w:szCs w:val="24"/>
        </w:rPr>
        <w:t xml:space="preserve">. Significant model terms are indicated by p &lt; </w:t>
      </w:r>
      <w:r w:rsidRPr="00456874">
        <w:rPr>
          <w:rFonts w:ascii="Times New Roman" w:eastAsia="Times New Roman" w:hAnsi="Times New Roman" w:cs="Times New Roman"/>
          <w:sz w:val="24"/>
          <w:szCs w:val="24"/>
          <w:cs/>
        </w:rPr>
        <w:t>0.05.</w:t>
      </w:r>
    </w:p>
    <w:p w14:paraId="0EF86C92" w14:textId="46211D7C" w:rsidR="00C12220" w:rsidRDefault="00C12220" w:rsidP="0039235F">
      <w:pPr>
        <w:spacing w:line="36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7F75060B" w14:textId="5E9D6DE2" w:rsidR="005D46DC" w:rsidRPr="005D46DC" w:rsidRDefault="005D46DC" w:rsidP="0039235F">
      <w:pPr>
        <w:spacing w:after="0" w:line="360" w:lineRule="auto"/>
        <w:jc w:val="thaiDistribute"/>
        <w:rPr>
          <w:rFonts w:ascii="Times New Roman" w:eastAsia="Times New Roman" w:hAnsi="Times New Roman"/>
          <w:b/>
          <w:bCs/>
          <w:sz w:val="24"/>
          <w:szCs w:val="24"/>
        </w:rPr>
      </w:pPr>
    </w:p>
    <w:sectPr w:rsidR="005D46DC" w:rsidRPr="005D4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29e92tmzs5age0p5ivept5f0ee22xxprdd&quot;&gt;Aophat 2024&lt;record-ids&gt;&lt;item&gt;4&lt;/item&gt;&lt;item&gt;16&lt;/item&gt;&lt;/record-ids&gt;&lt;/item&gt;&lt;/Libraries&gt;"/>
  </w:docVars>
  <w:rsids>
    <w:rsidRoot w:val="00FF2A56"/>
    <w:rsid w:val="00060011"/>
    <w:rsid w:val="00312B60"/>
    <w:rsid w:val="0039235F"/>
    <w:rsid w:val="005D46DC"/>
    <w:rsid w:val="006072A5"/>
    <w:rsid w:val="00691AA5"/>
    <w:rsid w:val="006A35D1"/>
    <w:rsid w:val="008C2E64"/>
    <w:rsid w:val="009732D4"/>
    <w:rsid w:val="009911BE"/>
    <w:rsid w:val="00A47A60"/>
    <w:rsid w:val="00B612E4"/>
    <w:rsid w:val="00BA26C3"/>
    <w:rsid w:val="00C12220"/>
    <w:rsid w:val="00C17456"/>
    <w:rsid w:val="00ED5149"/>
    <w:rsid w:val="00F84B00"/>
    <w:rsid w:val="00FF2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56A353"/>
  <w15:chartTrackingRefBased/>
  <w15:docId w15:val="{31428A2F-9226-44B0-96BC-388C0DA82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E64"/>
  </w:style>
  <w:style w:type="paragraph" w:styleId="Heading1">
    <w:name w:val="heading 1"/>
    <w:basedOn w:val="Normal"/>
    <w:next w:val="Normal"/>
    <w:link w:val="Heading1Char"/>
    <w:uiPriority w:val="9"/>
    <w:qFormat/>
    <w:rsid w:val="008C2E64"/>
    <w:pPr>
      <w:spacing w:after="0" w:line="480" w:lineRule="auto"/>
      <w:jc w:val="thaiDistribute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6D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E64"/>
    <w:rPr>
      <w:rFonts w:ascii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8C2E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6001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001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001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0011"/>
    <w:rPr>
      <w:rFonts w:ascii="Calibri" w:hAnsi="Calibri" w:cs="Calibri"/>
      <w:noProof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6DC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80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05</Characters>
  <Application>Microsoft Office Word</Application>
  <DocSecurity>0</DocSecurity>
  <Lines>39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3</cp:revision>
  <dcterms:created xsi:type="dcterms:W3CDTF">2025-07-09T04:54:00Z</dcterms:created>
  <dcterms:modified xsi:type="dcterms:W3CDTF">2025-07-19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782073-236b-4c09-9f37-f94e79666f03</vt:lpwstr>
  </property>
</Properties>
</file>